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60" w:type="dxa"/>
        <w:tblInd w:w="93" w:type="dxa"/>
        <w:tblLook w:val="04A0" w:firstRow="1" w:lastRow="0" w:firstColumn="1" w:lastColumn="0" w:noHBand="0" w:noVBand="1"/>
      </w:tblPr>
      <w:tblGrid>
        <w:gridCol w:w="974"/>
        <w:gridCol w:w="6827"/>
      </w:tblGrid>
      <w:tr w:rsidR="008E42C8" w:rsidRPr="008E42C8" w:rsidTr="008E42C8">
        <w:trPr>
          <w:trHeight w:val="780"/>
        </w:trPr>
        <w:tc>
          <w:tcPr>
            <w:tcW w:w="76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E42C8" w:rsidRPr="008E42C8" w:rsidRDefault="008E42C8" w:rsidP="008E42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2C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upplementary Table S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2</w:t>
            </w:r>
            <w:bookmarkStart w:id="0" w:name="_GoBack"/>
            <w:bookmarkEnd w:id="0"/>
            <w:r w:rsidRPr="008E42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ight selected bioclimatic variables with low correlations (r &lt; 0.75) used in ecological niche </w:t>
            </w:r>
            <w:proofErr w:type="spellStart"/>
            <w:r w:rsidRPr="008E42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ling</w:t>
            </w:r>
            <w:proofErr w:type="spellEnd"/>
            <w:r w:rsidRPr="008E42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r </w:t>
            </w:r>
            <w:proofErr w:type="spellStart"/>
            <w:r w:rsidRPr="008E42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eranskia</w:t>
            </w:r>
            <w:proofErr w:type="spellEnd"/>
            <w:r w:rsidRPr="008E42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E42C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uberculata</w:t>
            </w:r>
            <w:proofErr w:type="spellEnd"/>
            <w:r w:rsidRPr="008E42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8E42C8" w:rsidRPr="008E42C8" w:rsidTr="008E42C8">
        <w:trPr>
          <w:trHeight w:val="285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2C8" w:rsidRPr="008E42C8" w:rsidRDefault="008E42C8" w:rsidP="008E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2C8">
              <w:rPr>
                <w:rFonts w:ascii="Times New Roman" w:eastAsia="宋体" w:hAnsi="Times New Roman" w:cs="Times New Roman"/>
                <w:kern w:val="0"/>
                <w:sz w:val="22"/>
              </w:rPr>
              <w:t>Variable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2C8" w:rsidRPr="008E42C8" w:rsidRDefault="008E42C8" w:rsidP="008E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2C8">
              <w:rPr>
                <w:rFonts w:ascii="Times New Roman" w:eastAsia="宋体" w:hAnsi="Times New Roman" w:cs="Times New Roman"/>
                <w:kern w:val="0"/>
                <w:sz w:val="22"/>
              </w:rPr>
              <w:t>Description</w:t>
            </w:r>
          </w:p>
        </w:tc>
      </w:tr>
      <w:tr w:rsidR="008E42C8" w:rsidRPr="008E42C8" w:rsidTr="008E42C8">
        <w:trPr>
          <w:trHeight w:val="315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2C8" w:rsidRPr="008E42C8" w:rsidRDefault="008E42C8" w:rsidP="008E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2C8">
              <w:rPr>
                <w:rFonts w:ascii="Times New Roman" w:eastAsia="宋体" w:hAnsi="Times New Roman" w:cs="Times New Roman"/>
                <w:kern w:val="0"/>
                <w:sz w:val="22"/>
              </w:rPr>
              <w:t>BIO1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2C8" w:rsidRPr="008E42C8" w:rsidRDefault="008E42C8" w:rsidP="008E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42C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nual mean temperature</w:t>
            </w:r>
          </w:p>
        </w:tc>
      </w:tr>
      <w:tr w:rsidR="008E42C8" w:rsidRPr="008E42C8" w:rsidTr="008E42C8">
        <w:trPr>
          <w:trHeight w:val="315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2C8" w:rsidRPr="008E42C8" w:rsidRDefault="008E42C8" w:rsidP="008E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2C8">
              <w:rPr>
                <w:rFonts w:ascii="Times New Roman" w:eastAsia="宋体" w:hAnsi="Times New Roman" w:cs="Times New Roman"/>
                <w:kern w:val="0"/>
                <w:sz w:val="22"/>
              </w:rPr>
              <w:t>BIO2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2C8" w:rsidRPr="008E42C8" w:rsidRDefault="008E42C8" w:rsidP="008E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42C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an diurnal range (mean of monthly (max temp - min temp))</w:t>
            </w:r>
          </w:p>
        </w:tc>
      </w:tr>
      <w:tr w:rsidR="008E42C8" w:rsidRPr="008E42C8" w:rsidTr="008E42C8">
        <w:trPr>
          <w:trHeight w:val="315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2C8" w:rsidRPr="008E42C8" w:rsidRDefault="008E42C8" w:rsidP="008E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2C8">
              <w:rPr>
                <w:rFonts w:ascii="Times New Roman" w:eastAsia="宋体" w:hAnsi="Times New Roman" w:cs="Times New Roman"/>
                <w:kern w:val="0"/>
                <w:sz w:val="22"/>
              </w:rPr>
              <w:t>BIO3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2C8" w:rsidRPr="008E42C8" w:rsidRDefault="008E42C8" w:rsidP="008E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E42C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othermality</w:t>
            </w:r>
            <w:proofErr w:type="spellEnd"/>
            <w:r w:rsidRPr="008E42C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BIO2/BIO7*) (× 100)</w:t>
            </w:r>
          </w:p>
        </w:tc>
      </w:tr>
      <w:tr w:rsidR="008E42C8" w:rsidRPr="008E42C8" w:rsidTr="008E42C8">
        <w:trPr>
          <w:trHeight w:val="315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2C8" w:rsidRPr="008E42C8" w:rsidRDefault="008E42C8" w:rsidP="008E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2C8">
              <w:rPr>
                <w:rFonts w:ascii="Times New Roman" w:eastAsia="宋体" w:hAnsi="Times New Roman" w:cs="Times New Roman"/>
                <w:kern w:val="0"/>
                <w:sz w:val="22"/>
              </w:rPr>
              <w:t>BIO4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2C8" w:rsidRPr="008E42C8" w:rsidRDefault="008E42C8" w:rsidP="008E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42C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mperature seasonality (SD × 100)</w:t>
            </w:r>
          </w:p>
        </w:tc>
      </w:tr>
      <w:tr w:rsidR="008E42C8" w:rsidRPr="008E42C8" w:rsidTr="008E42C8">
        <w:trPr>
          <w:trHeight w:val="315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2C8" w:rsidRPr="008E42C8" w:rsidRDefault="008E42C8" w:rsidP="008E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2C8">
              <w:rPr>
                <w:rFonts w:ascii="Times New Roman" w:eastAsia="宋体" w:hAnsi="Times New Roman" w:cs="Times New Roman"/>
                <w:kern w:val="0"/>
                <w:sz w:val="22"/>
              </w:rPr>
              <w:t>BIO12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2C8" w:rsidRPr="008E42C8" w:rsidRDefault="008E42C8" w:rsidP="008E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42C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nual precipitation</w:t>
            </w:r>
          </w:p>
        </w:tc>
      </w:tr>
      <w:tr w:rsidR="008E42C8" w:rsidRPr="008E42C8" w:rsidTr="008E42C8">
        <w:trPr>
          <w:trHeight w:val="315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2C8" w:rsidRPr="008E42C8" w:rsidRDefault="008E42C8" w:rsidP="008E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2C8">
              <w:rPr>
                <w:rFonts w:ascii="Times New Roman" w:eastAsia="宋体" w:hAnsi="Times New Roman" w:cs="Times New Roman"/>
                <w:kern w:val="0"/>
                <w:sz w:val="22"/>
              </w:rPr>
              <w:t>BIO13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2C8" w:rsidRPr="008E42C8" w:rsidRDefault="008E42C8" w:rsidP="008E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42C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cipitation of wettest month</w:t>
            </w:r>
          </w:p>
        </w:tc>
      </w:tr>
      <w:tr w:rsidR="008E42C8" w:rsidRPr="008E42C8" w:rsidTr="008E42C8">
        <w:trPr>
          <w:trHeight w:val="315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2C8" w:rsidRPr="008E42C8" w:rsidRDefault="008E42C8" w:rsidP="008E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2C8">
              <w:rPr>
                <w:rFonts w:ascii="Times New Roman" w:eastAsia="宋体" w:hAnsi="Times New Roman" w:cs="Times New Roman"/>
                <w:kern w:val="0"/>
                <w:sz w:val="22"/>
              </w:rPr>
              <w:t>BIO14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2C8" w:rsidRPr="008E42C8" w:rsidRDefault="008E42C8" w:rsidP="008E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42C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cipitation of driest month</w:t>
            </w:r>
          </w:p>
        </w:tc>
      </w:tr>
      <w:tr w:rsidR="008E42C8" w:rsidRPr="008E42C8" w:rsidTr="008E42C8">
        <w:trPr>
          <w:trHeight w:val="315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2C8" w:rsidRPr="008E42C8" w:rsidRDefault="008E42C8" w:rsidP="008E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E42C8">
              <w:rPr>
                <w:rFonts w:ascii="Times New Roman" w:eastAsia="宋体" w:hAnsi="Times New Roman" w:cs="Times New Roman"/>
                <w:kern w:val="0"/>
                <w:sz w:val="22"/>
              </w:rPr>
              <w:t>BIO15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2C8" w:rsidRPr="008E42C8" w:rsidRDefault="008E42C8" w:rsidP="008E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42C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cipitation seasonality (coefficient of variation)</w:t>
            </w:r>
          </w:p>
        </w:tc>
      </w:tr>
      <w:tr w:rsidR="008E42C8" w:rsidRPr="008E42C8" w:rsidTr="008E42C8">
        <w:trPr>
          <w:trHeight w:val="705"/>
        </w:trPr>
        <w:tc>
          <w:tcPr>
            <w:tcW w:w="76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2C8" w:rsidRPr="008E42C8" w:rsidRDefault="008E42C8" w:rsidP="008E42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2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Bio7, annual temperature annual range (Bio5 − Bio6); Bio5, Max temperature of warmest month, Bio6, Minimum temperature of the coldest month</w:t>
            </w:r>
          </w:p>
        </w:tc>
      </w:tr>
    </w:tbl>
    <w:p w:rsidR="00521957" w:rsidRPr="008E42C8" w:rsidRDefault="00521957">
      <w:pPr>
        <w:rPr>
          <w:rFonts w:ascii="Times New Roman" w:hAnsi="Times New Roman" w:cs="Times New Roman"/>
        </w:rPr>
      </w:pPr>
    </w:p>
    <w:sectPr w:rsidR="00521957" w:rsidRPr="008E42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6505" w:rsidRDefault="00976505" w:rsidP="008E42C8">
      <w:r>
        <w:separator/>
      </w:r>
    </w:p>
  </w:endnote>
  <w:endnote w:type="continuationSeparator" w:id="0">
    <w:p w:rsidR="00976505" w:rsidRDefault="00976505" w:rsidP="008E42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6505" w:rsidRDefault="00976505" w:rsidP="008E42C8">
      <w:r>
        <w:separator/>
      </w:r>
    </w:p>
  </w:footnote>
  <w:footnote w:type="continuationSeparator" w:id="0">
    <w:p w:rsidR="00976505" w:rsidRDefault="00976505" w:rsidP="008E42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628"/>
    <w:rsid w:val="00041628"/>
    <w:rsid w:val="00041715"/>
    <w:rsid w:val="001804AF"/>
    <w:rsid w:val="004A595C"/>
    <w:rsid w:val="00521957"/>
    <w:rsid w:val="005D383C"/>
    <w:rsid w:val="006D532F"/>
    <w:rsid w:val="007C551E"/>
    <w:rsid w:val="008E42C8"/>
    <w:rsid w:val="00976505"/>
    <w:rsid w:val="00A353D2"/>
    <w:rsid w:val="00BC0CE8"/>
    <w:rsid w:val="00BE5CE1"/>
    <w:rsid w:val="00EB1D18"/>
    <w:rsid w:val="00F054F5"/>
    <w:rsid w:val="00F25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42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42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42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42C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42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42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42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42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14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.ye</dc:creator>
  <cp:keywords/>
  <dc:description/>
  <cp:lastModifiedBy>jw.ye</cp:lastModifiedBy>
  <cp:revision>2</cp:revision>
  <dcterms:created xsi:type="dcterms:W3CDTF">2020-09-07T02:21:00Z</dcterms:created>
  <dcterms:modified xsi:type="dcterms:W3CDTF">2020-09-07T02:21:00Z</dcterms:modified>
</cp:coreProperties>
</file>